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98770" w14:textId="184F60F3" w:rsidR="004D20F9" w:rsidRDefault="004D20F9" w:rsidP="004D20F9">
      <w:r>
        <w:t>Fig12.</w:t>
      </w:r>
    </w:p>
    <w:p w14:paraId="5EF6F044" w14:textId="77777777" w:rsidR="004D20F9" w:rsidRDefault="004D20F9" w:rsidP="007C7B68">
      <w:pPr>
        <w:jc w:val="center"/>
      </w:pPr>
    </w:p>
    <w:p w14:paraId="09965072" w14:textId="159DBA0B" w:rsidR="00C479EC" w:rsidRDefault="007C7B68" w:rsidP="007C7B68">
      <w:pPr>
        <w:jc w:val="center"/>
      </w:pPr>
      <w:r>
        <w:rPr>
          <w:noProof/>
        </w:rPr>
        <w:drawing>
          <wp:inline distT="0" distB="0" distL="0" distR="0" wp14:anchorId="18998100" wp14:editId="2B301555">
            <wp:extent cx="4573905" cy="2780030"/>
            <wp:effectExtent l="0" t="0" r="10795" b="13970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F0A7D5C8-A4A5-4CDA-8891-ABAB85C8F6B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C479EC" w:rsidSect="00945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B68"/>
    <w:rsid w:val="002270C5"/>
    <w:rsid w:val="004D20F9"/>
    <w:rsid w:val="00774BC2"/>
    <w:rsid w:val="007C7B68"/>
    <w:rsid w:val="00945FB6"/>
    <w:rsid w:val="00955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0FDA1F"/>
  <w14:defaultImageDpi w14:val="32767"/>
  <w15:chartTrackingRefBased/>
  <w15:docId w15:val="{8A64C7C7-D3BE-9849-A984-F02489F73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ouisbivona/Downloads/ScoliososM&amp;M_V3-with2020%20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baseline="0">
                <a:effectLst/>
              </a:rPr>
              <a:t>Degenerative spondylolisthesis</a:t>
            </a:r>
            <a:r>
              <a:rPr lang="en-US" sz="1400" b="0" i="0" u="none" strike="noStrike" baseline="0">
                <a:effectLst/>
              </a:rPr>
              <a:t> - </a:t>
            </a:r>
            <a:r>
              <a:rPr lang="en-US" sz="1400" b="1" i="0" u="none" strike="noStrike" baseline="0">
                <a:effectLst/>
              </a:rPr>
              <a:t>Deaths</a:t>
            </a:r>
            <a:r>
              <a:rPr lang="en-US" sz="1400" b="0" i="0" u="none" strike="noStrike" baseline="0">
                <a:effectLst/>
              </a:rPr>
              <a:t> 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Contingency Tables -Poisson reg'!$AM$7</c:f>
              <c:strCache>
                <c:ptCount val="1"/>
                <c:pt idx="0">
                  <c:v>percent complication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Contingency Tables -Poisson reg'!$AJ$8:$AJ$15</c:f>
              <c:numCache>
                <c:formatCode>General</c:formatCode>
                <c:ptCount val="8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</c:numCache>
            </c:numRef>
          </c:xVal>
          <c:yVal>
            <c:numRef>
              <c:f>'Contingency Tables -Poisson reg'!$AM$8:$AM$15</c:f>
              <c:numCache>
                <c:formatCode>General</c:formatCode>
                <c:ptCount val="8"/>
                <c:pt idx="0">
                  <c:v>3.6195819382861275E-2</c:v>
                </c:pt>
                <c:pt idx="1">
                  <c:v>3.9285012767629149E-2</c:v>
                </c:pt>
                <c:pt idx="2">
                  <c:v>6.9348127600554782E-2</c:v>
                </c:pt>
                <c:pt idx="3">
                  <c:v>3.0159847190107572E-2</c:v>
                </c:pt>
                <c:pt idx="4">
                  <c:v>1.7204301075268817E-2</c:v>
                </c:pt>
                <c:pt idx="5">
                  <c:v>5.0284948038887028E-2</c:v>
                </c:pt>
                <c:pt idx="6">
                  <c:v>0.11632737847943497</c:v>
                </c:pt>
                <c:pt idx="7">
                  <c:v>0.144463935610360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346-2245-A895-A3B611131C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6499760"/>
        <c:axId val="686500176"/>
      </c:scatterChart>
      <c:valAx>
        <c:axId val="6864997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 b="0" i="0" baseline="0">
                    <a:effectLst/>
                  </a:rPr>
                  <a:t>Year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6500176"/>
        <c:crosses val="autoZero"/>
        <c:crossBetween val="midCat"/>
      </c:valAx>
      <c:valAx>
        <c:axId val="6865001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 b="0" i="0" baseline="0">
                    <a:effectLst/>
                  </a:rPr>
                  <a:t>Complication %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64997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9</Characters>
  <Application>Microsoft Office Word</Application>
  <DocSecurity>0</DocSecurity>
  <Lines>1</Lines>
  <Paragraphs>1</Paragraphs>
  <ScaleCrop>false</ScaleCrop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vona, Louis</dc:creator>
  <cp:keywords/>
  <dc:description/>
  <cp:lastModifiedBy>Bivona, Louis</cp:lastModifiedBy>
  <cp:revision>2</cp:revision>
  <dcterms:created xsi:type="dcterms:W3CDTF">2022-02-07T01:17:00Z</dcterms:created>
  <dcterms:modified xsi:type="dcterms:W3CDTF">2022-02-07T01:40:00Z</dcterms:modified>
</cp:coreProperties>
</file>